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C46FB" w14:textId="77777777" w:rsidR="003D16C1" w:rsidRDefault="003D16C1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  <w:r w:rsidRPr="003D5F4B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</w:rPr>
        <w:t>1</w:t>
      </w:r>
    </w:p>
    <w:p w14:paraId="22DBDECE" w14:textId="77777777" w:rsidR="003D16C1" w:rsidRPr="00206DB6" w:rsidRDefault="003D16C1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206DB6">
        <w:rPr>
          <w:rFonts w:ascii="Times New Roman" w:eastAsia="SimSun" w:hAnsi="Times New Roman" w:cs="Times New Roman"/>
          <w:kern w:val="2"/>
          <w:sz w:val="24"/>
          <w:szCs w:val="24"/>
        </w:rPr>
        <w:t>Antibiotic resistance cut-off value of lactic acid bacteria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3"/>
        <w:gridCol w:w="2115"/>
        <w:gridCol w:w="2125"/>
        <w:gridCol w:w="2103"/>
      </w:tblGrid>
      <w:tr w:rsidR="003D16C1" w:rsidRPr="00206DB6" w14:paraId="560BB253" w14:textId="77777777" w:rsidTr="00300D3C">
        <w:trPr>
          <w:cantSplit/>
          <w:trHeight w:val="357"/>
        </w:trPr>
        <w:tc>
          <w:tcPr>
            <w:tcW w:w="11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7FF5395" w14:textId="77777777" w:rsidR="003D16C1" w:rsidRPr="00206DB6" w:rsidRDefault="003D16C1" w:rsidP="00300D3C">
            <w:pPr>
              <w:widowControl w:val="0"/>
              <w:tabs>
                <w:tab w:val="left" w:pos="1407"/>
              </w:tabs>
              <w:adjustRightInd w:val="0"/>
              <w:snapToGrid w:val="0"/>
              <w:spacing w:after="0" w:line="240" w:lineRule="auto"/>
              <w:rPr>
                <w:rFonts w:ascii="Times New Roman" w:eastAsia="FangSong" w:hAnsi="Times New Roman" w:cs="Times New Roman"/>
                <w:sz w:val="18"/>
                <w:szCs w:val="18"/>
              </w:rPr>
            </w:pPr>
          </w:p>
        </w:tc>
        <w:tc>
          <w:tcPr>
            <w:tcW w:w="12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93677A9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FangSong" w:hAnsi="Times New Roman" w:cs="Times New Roman"/>
                <w:i/>
                <w:sz w:val="18"/>
                <w:szCs w:val="18"/>
              </w:rPr>
            </w:pPr>
            <w:r w:rsidRPr="00206DB6">
              <w:rPr>
                <w:rFonts w:ascii="Times New Roman" w:eastAsia="FangSong" w:hAnsi="Times New Roman" w:cs="Times New Roman"/>
                <w:i/>
                <w:sz w:val="18"/>
                <w:szCs w:val="18"/>
              </w:rPr>
              <w:t>L. plantarum</w:t>
            </w:r>
          </w:p>
        </w:tc>
        <w:tc>
          <w:tcPr>
            <w:tcW w:w="127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99963E3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FangSong" w:hAnsi="Times New Roman" w:cs="Times New Roman"/>
                <w:i/>
                <w:sz w:val="18"/>
                <w:szCs w:val="18"/>
              </w:rPr>
            </w:pPr>
            <w:r w:rsidRPr="00206DB6">
              <w:rPr>
                <w:rFonts w:ascii="Times New Roman" w:eastAsia="FangSong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206DB6">
              <w:rPr>
                <w:rFonts w:ascii="Times New Roman" w:eastAsia="FangSong" w:hAnsi="Times New Roman" w:cs="Times New Roman"/>
                <w:i/>
                <w:sz w:val="18"/>
                <w:szCs w:val="18"/>
              </w:rPr>
              <w:t>rhamnosus</w:t>
            </w:r>
            <w:proofErr w:type="spellEnd"/>
          </w:p>
        </w:tc>
        <w:tc>
          <w:tcPr>
            <w:tcW w:w="12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C99DEF9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FangSong" w:hAnsi="Times New Roman" w:cs="Times New Roman"/>
                <w:i/>
                <w:sz w:val="18"/>
                <w:szCs w:val="18"/>
              </w:rPr>
            </w:pPr>
            <w:r w:rsidRPr="00206DB6">
              <w:rPr>
                <w:rFonts w:ascii="Times New Roman" w:eastAsia="FangSong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206DB6">
              <w:rPr>
                <w:rFonts w:ascii="Times New Roman" w:eastAsia="FangSong" w:hAnsi="Times New Roman" w:cs="Times New Roman"/>
                <w:i/>
                <w:sz w:val="18"/>
                <w:szCs w:val="18"/>
              </w:rPr>
              <w:t>paracasei</w:t>
            </w:r>
            <w:proofErr w:type="spellEnd"/>
          </w:p>
        </w:tc>
      </w:tr>
      <w:tr w:rsidR="003D16C1" w:rsidRPr="00206DB6" w14:paraId="732310C9" w14:textId="77777777" w:rsidTr="00300D3C">
        <w:trPr>
          <w:cantSplit/>
          <w:trHeight w:val="357"/>
        </w:trPr>
        <w:tc>
          <w:tcPr>
            <w:tcW w:w="1182" w:type="pct"/>
            <w:shd w:val="clear" w:color="auto" w:fill="auto"/>
            <w:vAlign w:val="center"/>
          </w:tcPr>
          <w:p w14:paraId="19C4F904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Ampicillin</w:t>
            </w: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3491C048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568A5BFA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14F76D26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  <w:tr w:rsidR="003D16C1" w:rsidRPr="00206DB6" w14:paraId="22651BC2" w14:textId="77777777" w:rsidTr="00300D3C">
        <w:trPr>
          <w:cantSplit/>
          <w:trHeight w:val="357"/>
        </w:trPr>
        <w:tc>
          <w:tcPr>
            <w:tcW w:w="1182" w:type="pct"/>
            <w:shd w:val="clear" w:color="auto" w:fill="auto"/>
            <w:vAlign w:val="center"/>
          </w:tcPr>
          <w:p w14:paraId="2347E1E3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17B1867A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1080B4F7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34AB1583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32</w:t>
            </w:r>
          </w:p>
        </w:tc>
      </w:tr>
      <w:tr w:rsidR="003D16C1" w:rsidRPr="00206DB6" w14:paraId="2B0694A1" w14:textId="77777777" w:rsidTr="00300D3C">
        <w:trPr>
          <w:cantSplit/>
          <w:trHeight w:val="357"/>
        </w:trPr>
        <w:tc>
          <w:tcPr>
            <w:tcW w:w="1182" w:type="pct"/>
            <w:shd w:val="clear" w:color="auto" w:fill="auto"/>
            <w:vAlign w:val="center"/>
          </w:tcPr>
          <w:p w14:paraId="1BE69ACD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Kanamycin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78CD5C39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7957E7EC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3C693442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64</w:t>
            </w:r>
          </w:p>
        </w:tc>
      </w:tr>
      <w:tr w:rsidR="003D16C1" w:rsidRPr="00206DB6" w14:paraId="581556F6" w14:textId="77777777" w:rsidTr="00300D3C">
        <w:trPr>
          <w:cantSplit/>
          <w:trHeight w:val="357"/>
        </w:trPr>
        <w:tc>
          <w:tcPr>
            <w:tcW w:w="1182" w:type="pct"/>
            <w:shd w:val="clear" w:color="auto" w:fill="auto"/>
            <w:vAlign w:val="center"/>
          </w:tcPr>
          <w:p w14:paraId="3680B75C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Streptomycin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03071A38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n.r.</w:t>
            </w:r>
            <w:proofErr w:type="spellEnd"/>
          </w:p>
        </w:tc>
        <w:tc>
          <w:tcPr>
            <w:tcW w:w="1279" w:type="pct"/>
            <w:shd w:val="clear" w:color="auto" w:fill="auto"/>
            <w:vAlign w:val="center"/>
          </w:tcPr>
          <w:p w14:paraId="428588FF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17E57063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64</w:t>
            </w:r>
          </w:p>
        </w:tc>
      </w:tr>
      <w:tr w:rsidR="003D16C1" w:rsidRPr="00206DB6" w14:paraId="2867D780" w14:textId="77777777" w:rsidTr="00300D3C">
        <w:trPr>
          <w:cantSplit/>
          <w:trHeight w:val="357"/>
        </w:trPr>
        <w:tc>
          <w:tcPr>
            <w:tcW w:w="1182" w:type="pct"/>
            <w:shd w:val="clear" w:color="auto" w:fill="auto"/>
            <w:vAlign w:val="center"/>
          </w:tcPr>
          <w:p w14:paraId="45B602C5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Erythromycin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72950C84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5B0E12B2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45F0227C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3D16C1" w:rsidRPr="00206DB6" w14:paraId="502979DC" w14:textId="77777777" w:rsidTr="00300D3C">
        <w:trPr>
          <w:cantSplit/>
          <w:trHeight w:val="357"/>
        </w:trPr>
        <w:tc>
          <w:tcPr>
            <w:tcW w:w="1182" w:type="pct"/>
            <w:shd w:val="clear" w:color="auto" w:fill="auto"/>
            <w:vAlign w:val="center"/>
          </w:tcPr>
          <w:p w14:paraId="32C304EB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Clindamycin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7EA086C8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6F5F9792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4146B20D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  <w:tr w:rsidR="003D16C1" w:rsidRPr="00206DB6" w14:paraId="1E43F834" w14:textId="77777777" w:rsidTr="00300D3C">
        <w:trPr>
          <w:cantSplit/>
          <w:trHeight w:val="357"/>
        </w:trPr>
        <w:tc>
          <w:tcPr>
            <w:tcW w:w="1182" w:type="pct"/>
            <w:shd w:val="clear" w:color="auto" w:fill="auto"/>
            <w:vAlign w:val="center"/>
          </w:tcPr>
          <w:p w14:paraId="6234BE4B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Tetracycline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1C752721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556AD555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7E870E7E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  <w:tr w:rsidR="003D16C1" w:rsidRPr="00206DB6" w14:paraId="38C776C7" w14:textId="77777777" w:rsidTr="00300D3C">
        <w:trPr>
          <w:cantSplit/>
          <w:trHeight w:val="357"/>
        </w:trPr>
        <w:tc>
          <w:tcPr>
            <w:tcW w:w="1182" w:type="pct"/>
            <w:shd w:val="clear" w:color="auto" w:fill="auto"/>
            <w:vAlign w:val="center"/>
          </w:tcPr>
          <w:p w14:paraId="3095A341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Chloramphenicol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77A4CF93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08BC27E0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35527E63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  <w:tr w:rsidR="003D16C1" w:rsidRPr="00206DB6" w14:paraId="75BCB27F" w14:textId="77777777" w:rsidTr="00300D3C">
        <w:trPr>
          <w:cantSplit/>
          <w:trHeight w:val="357"/>
        </w:trPr>
        <w:tc>
          <w:tcPr>
            <w:tcW w:w="1182" w:type="pct"/>
            <w:shd w:val="clear" w:color="auto" w:fill="auto"/>
            <w:vAlign w:val="center"/>
          </w:tcPr>
          <w:p w14:paraId="57248FD3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Rifampicin</w:t>
            </w:r>
          </w:p>
        </w:tc>
        <w:tc>
          <w:tcPr>
            <w:tcW w:w="1273" w:type="pct"/>
            <w:shd w:val="clear" w:color="auto" w:fill="auto"/>
            <w:vAlign w:val="center"/>
          </w:tcPr>
          <w:p w14:paraId="30AE8232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31C58B43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6" w:type="pct"/>
            <w:shd w:val="clear" w:color="auto" w:fill="auto"/>
            <w:vAlign w:val="center"/>
          </w:tcPr>
          <w:p w14:paraId="027C4DAE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</w:tr>
      <w:tr w:rsidR="003D16C1" w:rsidRPr="00206DB6" w14:paraId="250129DD" w14:textId="77777777" w:rsidTr="00300D3C">
        <w:trPr>
          <w:cantSplit/>
          <w:trHeight w:val="357"/>
        </w:trPr>
        <w:tc>
          <w:tcPr>
            <w:tcW w:w="11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18AB5F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Neomycin</w:t>
            </w:r>
          </w:p>
        </w:tc>
        <w:tc>
          <w:tcPr>
            <w:tcW w:w="12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734862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ACAE85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AFF2C5" w14:textId="77777777" w:rsidR="003D16C1" w:rsidRPr="00206DB6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6DB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</w:tbl>
    <w:p w14:paraId="38AFC2E6" w14:textId="77777777" w:rsidR="003D16C1" w:rsidRPr="003157A7" w:rsidRDefault="003D16C1" w:rsidP="003D16C1">
      <w:pPr>
        <w:widowControl w:val="0"/>
        <w:adjustRightInd w:val="0"/>
        <w:snapToGrid w:val="0"/>
        <w:spacing w:before="120" w:after="120" w:line="240" w:lineRule="auto"/>
        <w:rPr>
          <w:rFonts w:ascii="Times New Roman" w:eastAsia="SimSun" w:hAnsi="Times New Roman" w:cs="Times New Roman"/>
          <w:iCs/>
          <w:kern w:val="2"/>
          <w:sz w:val="18"/>
          <w:szCs w:val="18"/>
        </w:rPr>
      </w:pPr>
      <w:r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 xml:space="preserve">The abbreviation </w:t>
      </w:r>
      <w:proofErr w:type="spellStart"/>
      <w:r w:rsidRPr="003157A7"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>n</w:t>
      </w:r>
      <w:r w:rsidRPr="003157A7">
        <w:rPr>
          <w:rFonts w:ascii="Times New Roman" w:eastAsia="SimSun" w:hAnsi="Times New Roman" w:cs="Times New Roman"/>
          <w:iCs/>
          <w:kern w:val="2"/>
          <w:sz w:val="18"/>
          <w:szCs w:val="18"/>
        </w:rPr>
        <w:t>.r.</w:t>
      </w:r>
      <w:proofErr w:type="spellEnd"/>
      <w:r w:rsidRPr="003157A7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 </w:t>
      </w:r>
      <w:r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>indicate</w:t>
      </w:r>
      <w:r w:rsidRPr="003157A7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s </w:t>
      </w:r>
      <w:r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>that testing</w:t>
      </w:r>
      <w:r w:rsidRPr="003157A7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 </w:t>
      </w:r>
      <w:r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 xml:space="preserve">is </w:t>
      </w:r>
      <w:r w:rsidRPr="003157A7">
        <w:rPr>
          <w:rFonts w:ascii="Times New Roman" w:eastAsia="SimSun" w:hAnsi="Times New Roman" w:cs="Times New Roman"/>
          <w:iCs/>
          <w:kern w:val="2"/>
          <w:sz w:val="18"/>
          <w:szCs w:val="18"/>
        </w:rPr>
        <w:t>not require</w:t>
      </w:r>
      <w:r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>d</w:t>
      </w:r>
      <w:r w:rsidRPr="003157A7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; The values in the table are determined in accordance with </w:t>
      </w:r>
      <w:r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>the guidelines provided by EFSA</w:t>
      </w:r>
      <w:r w:rsidRPr="003157A7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 (EFSA Panel on Additives and Products or Substances used in Animal Feed (FEEDAP) et al., 2018) and</w:t>
      </w:r>
      <w:r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 xml:space="preserve"> supported by</w:t>
      </w:r>
      <w:r w:rsidRPr="003157A7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 literature (ROZMAN </w:t>
      </w:r>
      <w:r w:rsidRPr="003157A7"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>et</w:t>
      </w:r>
      <w:r w:rsidRPr="003157A7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 al., 2020; AMMOR et al., 2007; DANIELSEN &amp; WIND, 2003).</w:t>
      </w:r>
    </w:p>
    <w:p w14:paraId="49D4D390" w14:textId="77777777" w:rsidR="003D16C1" w:rsidRDefault="003D16C1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4EAE063B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2FA62523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7BA08C9E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5B0C28C5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5DFB3CE8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5E5F5078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61774E25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0436C180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1C89CC83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257A88F6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2CA707CF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1563068F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578259E2" w14:textId="77777777" w:rsid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541483F0" w14:textId="77777777" w:rsidR="00D83F57" w:rsidRPr="00D83F57" w:rsidRDefault="00D83F57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04C50545" w14:textId="77777777" w:rsidR="003D16C1" w:rsidRPr="00BE5A6C" w:rsidRDefault="003D16C1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  <w:r w:rsidRPr="00BE5A6C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lastRenderedPageBreak/>
        <w:t>Table S</w:t>
      </w:r>
      <w:r w:rsidRPr="00BE5A6C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</w:rPr>
        <w:t>2</w:t>
      </w:r>
      <w:r w:rsidRPr="00BE5A6C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 </w:t>
      </w:r>
    </w:p>
    <w:p w14:paraId="1567E643" w14:textId="77777777" w:rsidR="003D16C1" w:rsidRPr="00BE5A6C" w:rsidRDefault="003D16C1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BE5A6C">
        <w:rPr>
          <w:rFonts w:ascii="Times New Roman" w:eastAsia="SimSun" w:hAnsi="Times New Roman" w:cs="Times New Roman"/>
          <w:kern w:val="2"/>
          <w:sz w:val="24"/>
          <w:szCs w:val="24"/>
        </w:rPr>
        <w:t xml:space="preserve">Screening score </w:t>
      </w:r>
      <w:r w:rsidRPr="00BE5A6C">
        <w:rPr>
          <w:rFonts w:ascii="Times New Roman" w:eastAsia="SimSun" w:hAnsi="Times New Roman" w:cs="Times New Roman" w:hint="eastAsia"/>
          <w:kern w:val="2"/>
          <w:sz w:val="24"/>
          <w:szCs w:val="24"/>
        </w:rPr>
        <w:t>shee</w:t>
      </w:r>
      <w:r w:rsidRPr="00BE5A6C">
        <w:rPr>
          <w:rFonts w:ascii="Times New Roman" w:eastAsia="SimSun" w:hAnsi="Times New Roman" w:cs="Times New Roman"/>
          <w:kern w:val="2"/>
          <w:sz w:val="24"/>
          <w:szCs w:val="24"/>
        </w:rPr>
        <w:t>t for lactic acid bacteria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14"/>
        <w:gridCol w:w="815"/>
        <w:gridCol w:w="1272"/>
        <w:gridCol w:w="815"/>
        <w:gridCol w:w="4290"/>
      </w:tblGrid>
      <w:tr w:rsidR="003D16C1" w:rsidRPr="00BE5A6C" w14:paraId="21C2FD04" w14:textId="77777777" w:rsidTr="00300D3C">
        <w:trPr>
          <w:trHeight w:val="49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DF942AC" w14:textId="77777777" w:rsidR="003D16C1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6E7FB25F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Level</w:t>
            </w:r>
            <w:r w:rsidRPr="00BE5A6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3EAEA50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Assign poi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62BC605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evel 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858882E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Assign poi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76D28CD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Grading rules</w:t>
            </w:r>
          </w:p>
        </w:tc>
      </w:tr>
      <w:tr w:rsidR="003D16C1" w:rsidRPr="00BE5A6C" w14:paraId="6C201DAA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71534D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Grow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58A70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CBFE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Growth cur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A08BD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DE0A7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DengXian" w:hAnsi="Times New Roman" w:cs="Times New Roman"/>
                <w:color w:val="2A2B2E"/>
                <w:sz w:val="18"/>
                <w:szCs w:val="18"/>
              </w:rPr>
              <w:t>At 9 h, OD600=1.38 gives 10 points.</w:t>
            </w:r>
            <w:r w:rsidRPr="00BE5A6C">
              <w:rPr>
                <w:rFonts w:ascii="Times New Roman" w:eastAsia="DengXian" w:hAnsi="Times New Roman" w:cs="Times New Roman"/>
                <w:color w:val="2A2B2E"/>
                <w:sz w:val="18"/>
                <w:szCs w:val="18"/>
                <w:shd w:val="clear" w:color="auto" w:fill="FFFFFF"/>
              </w:rPr>
              <w:t xml:space="preserve"> For each strain, the value decreased 0.1OD, minus 1 point;</w:t>
            </w:r>
          </w:p>
        </w:tc>
      </w:tr>
      <w:tr w:rsidR="003D16C1" w:rsidRPr="00BE5A6C" w14:paraId="0E96BF03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1F0008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50F238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693AD8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pH cur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3248C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DCB8E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DengXian" w:hAnsi="Times New Roman" w:cs="Times New Roman"/>
                <w:color w:val="2A2B2E"/>
                <w:sz w:val="18"/>
                <w:szCs w:val="18"/>
              </w:rPr>
              <w:t>10 points were assigned to pH=3.48 at 24 h, and 1 point was subtracted for every 0.1 increase in the value.</w:t>
            </w:r>
          </w:p>
        </w:tc>
      </w:tr>
      <w:tr w:rsidR="003D16C1" w:rsidRPr="00BE5A6C" w14:paraId="01C2F5A6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2A80F3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Basic pre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1C039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80B4B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Artificial gastric throu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62C1E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735A4" w14:textId="77777777" w:rsidR="003D16C1" w:rsidRPr="00BE5A6C" w:rsidRDefault="003D16C1" w:rsidP="00300D3C">
            <w:pPr>
              <w:widowControl w:val="0"/>
              <w:shd w:val="clear" w:color="auto" w:fill="FFFFFF"/>
              <w:adjustRightInd w:val="0"/>
              <w:snapToGrid w:val="0"/>
              <w:spacing w:after="30" w:line="240" w:lineRule="auto"/>
              <w:rPr>
                <w:rFonts w:ascii="Times New Roman" w:eastAsia="SimSun" w:hAnsi="Times New Roman" w:cs="Times New Roman"/>
                <w:color w:val="2A2B2E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color w:val="2A2B2E"/>
                <w:sz w:val="18"/>
                <w:szCs w:val="18"/>
              </w:rPr>
              <w:t>The survival rate of 20 was used as the score of this strain.</w:t>
            </w:r>
          </w:p>
          <w:p w14:paraId="3561BE0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16C1" w:rsidRPr="00BE5A6C" w14:paraId="307A23D7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568725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8B65DF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CFD4CE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Artificial intestinal throu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3D6E7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81D54" w14:textId="77777777" w:rsidR="003D16C1" w:rsidRPr="00BE5A6C" w:rsidRDefault="003D16C1" w:rsidP="00300D3C">
            <w:pPr>
              <w:widowControl w:val="0"/>
              <w:shd w:val="clear" w:color="auto" w:fill="FFFFFF"/>
              <w:adjustRightInd w:val="0"/>
              <w:snapToGrid w:val="0"/>
              <w:spacing w:after="30" w:line="240" w:lineRule="auto"/>
              <w:rPr>
                <w:rFonts w:ascii="Times New Roman" w:eastAsia="SimSun" w:hAnsi="Times New Roman" w:cs="Times New Roman"/>
                <w:color w:val="2A2B2E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color w:val="2A2B2E"/>
                <w:sz w:val="18"/>
                <w:szCs w:val="18"/>
              </w:rPr>
              <w:t>The survival rate of 20 was used as the score of this strain.</w:t>
            </w:r>
          </w:p>
          <w:p w14:paraId="298A0F4F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16C1" w:rsidRPr="00BE5A6C" w14:paraId="287FA708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BDB649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06FDCB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42FE1C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Bile salt toler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B35D7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D4AE3" w14:textId="77777777" w:rsidR="003D16C1" w:rsidRPr="00BE5A6C" w:rsidRDefault="003D16C1" w:rsidP="00300D3C">
            <w:pPr>
              <w:widowControl w:val="0"/>
              <w:shd w:val="clear" w:color="auto" w:fill="FFFFFF"/>
              <w:adjustRightInd w:val="0"/>
              <w:snapToGrid w:val="0"/>
              <w:spacing w:after="30" w:line="240" w:lineRule="auto"/>
              <w:rPr>
                <w:rFonts w:ascii="Times New Roman" w:eastAsia="SimSun" w:hAnsi="Times New Roman" w:cs="Times New Roman"/>
                <w:color w:val="2A2B2E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color w:val="2A2B2E"/>
                <w:sz w:val="18"/>
                <w:szCs w:val="18"/>
              </w:rPr>
              <w:t>Survival rate of 10 was used as the score of this strain.</w:t>
            </w:r>
          </w:p>
          <w:p w14:paraId="015EAF8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16C1" w:rsidRPr="00BE5A6C" w14:paraId="12722707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37961B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Against pathog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651A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6581D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Inhibition Planktonic bacteria 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F4D70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ABA19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DengXian" w:hAnsi="Times New Roman" w:cs="Times New Roman"/>
                <w:color w:val="2A2B2E"/>
                <w:sz w:val="18"/>
                <w:szCs w:val="18"/>
              </w:rPr>
              <w:t>The concentration of CFS 0.5 was taken as the criterion, and the inhibition rate /10 was taken as the score of this strain (mean value of SA2 and SA6).</w:t>
            </w:r>
          </w:p>
        </w:tc>
      </w:tr>
      <w:tr w:rsidR="003D16C1" w:rsidRPr="00BE5A6C" w14:paraId="183DF143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4FF822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EEF9DB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F427AB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Inhibition biofil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28E2F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56A5B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DengXian" w:hAnsi="Times New Roman" w:cs="Times New Roman"/>
                <w:color w:val="2A2B2E"/>
                <w:sz w:val="18"/>
                <w:szCs w:val="18"/>
                <w:shd w:val="clear" w:color="auto" w:fill="FFFFFF"/>
              </w:rPr>
              <w:t>The concentration of CFS 0.5 was taken as the criterion, and the inhibition rate of 10 was taken as the score of this strain (mean value of SA2 and SA6).</w:t>
            </w:r>
          </w:p>
        </w:tc>
      </w:tr>
      <w:tr w:rsidR="003D16C1" w:rsidRPr="00BE5A6C" w14:paraId="648A2044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5D66C4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ell </w:t>
            </w:r>
            <w:proofErr w:type="spellStart"/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Adhers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93C355B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7E130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Cell Adhe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6D55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246F7" w14:textId="77777777" w:rsidR="003D16C1" w:rsidRPr="00BE5A6C" w:rsidRDefault="003D16C1" w:rsidP="00300D3C">
            <w:pPr>
              <w:widowControl w:val="0"/>
              <w:shd w:val="clear" w:color="auto" w:fill="FFFFFF"/>
              <w:adjustRightInd w:val="0"/>
              <w:snapToGrid w:val="0"/>
              <w:spacing w:after="30" w:line="240" w:lineRule="auto"/>
              <w:rPr>
                <w:rFonts w:ascii="Times New Roman" w:eastAsia="SimSun" w:hAnsi="Times New Roman" w:cs="Times New Roman"/>
                <w:color w:val="2A2B2E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color w:val="2A2B2E"/>
                <w:sz w:val="18"/>
                <w:szCs w:val="18"/>
              </w:rPr>
              <w:t>Adhesion ratio of 10 was used as the score of this strain.</w:t>
            </w:r>
          </w:p>
          <w:p w14:paraId="1DB93099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16C1" w:rsidRPr="00BE5A6C" w14:paraId="28755407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04C3DF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DAFC75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13E20F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Adhesion inhib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40CDA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DD1E7" w14:textId="77777777" w:rsidR="003D16C1" w:rsidRPr="00BE5A6C" w:rsidRDefault="003D16C1" w:rsidP="00300D3C">
            <w:pPr>
              <w:widowControl w:val="0"/>
              <w:shd w:val="clear" w:color="auto" w:fill="FFFFFF"/>
              <w:adjustRightInd w:val="0"/>
              <w:snapToGrid w:val="0"/>
              <w:spacing w:after="30" w:line="240" w:lineRule="auto"/>
              <w:rPr>
                <w:rFonts w:ascii="Times New Roman" w:eastAsia="SimSun" w:hAnsi="Times New Roman" w:cs="Times New Roman"/>
                <w:color w:val="2A2B2E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color w:val="2A2B2E"/>
                <w:sz w:val="18"/>
                <w:szCs w:val="18"/>
              </w:rPr>
              <w:t>Adhesion inhibition rate of 10 was used as the score of this strain.</w:t>
            </w:r>
          </w:p>
          <w:p w14:paraId="156A421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16C1" w:rsidRPr="00BE5A6C" w14:paraId="22688FED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255FD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Antibiotic resist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9B583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51B3D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C2B2ED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6F7AE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DengXian" w:hAnsi="Times New Roman" w:cs="Times New Roman"/>
                <w:color w:val="2A2B2E"/>
                <w:sz w:val="18"/>
                <w:szCs w:val="18"/>
                <w:shd w:val="clear" w:color="auto" w:fill="FFFFFF"/>
              </w:rPr>
              <w:t>Each of the 10 antibiotics was given 10 points, a total of 100 points; If MIC exceeds X times of cut-off, X points will be deducted. If X≥10 times, 10 points will be deducted.</w:t>
            </w:r>
            <w:r w:rsidRPr="00BE5A6C">
              <w:rPr>
                <w:rFonts w:ascii="Times New Roman" w:eastAsia="DengXian" w:hAnsi="Times New Roman" w:cs="Times New Roman"/>
                <w:color w:val="2A2B2E"/>
                <w:sz w:val="18"/>
                <w:szCs w:val="18"/>
              </w:rPr>
              <w:t xml:space="preserve"> Divide the sum of the scores by 5 for the final score.</w:t>
            </w:r>
          </w:p>
        </w:tc>
      </w:tr>
      <w:tr w:rsidR="003D16C1" w:rsidRPr="00BE5A6C" w14:paraId="6B3D4FC7" w14:textId="77777777" w:rsidTr="00300D3C">
        <w:trPr>
          <w:trHeight w:val="35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66360A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3E74A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CCA90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33D77F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EED2B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2A2A783C" w14:textId="77777777" w:rsidR="003D16C1" w:rsidRDefault="003D16C1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3A5361DA" w14:textId="77777777" w:rsidR="003D16C1" w:rsidRPr="00BE5A6C" w:rsidRDefault="003D16C1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  <w:r w:rsidRPr="00BE5A6C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Table S</w:t>
      </w:r>
      <w:r w:rsidRPr="00BE5A6C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</w:rPr>
        <w:t>3</w:t>
      </w:r>
      <w:r w:rsidRPr="00BE5A6C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 </w:t>
      </w:r>
    </w:p>
    <w:p w14:paraId="2BDDA9AF" w14:textId="77777777" w:rsidR="003D16C1" w:rsidRPr="00BE5A6C" w:rsidRDefault="003D16C1" w:rsidP="003D16C1">
      <w:pPr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BE5A6C">
        <w:rPr>
          <w:rFonts w:ascii="Times New Roman" w:eastAsia="SimSun" w:hAnsi="Times New Roman" w:cs="Times New Roman"/>
          <w:kern w:val="2"/>
          <w:sz w:val="24"/>
          <w:szCs w:val="24"/>
        </w:rPr>
        <w:t>214 strains of lactic acid bacteria isolated from milk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16"/>
        <w:gridCol w:w="1432"/>
        <w:gridCol w:w="2658"/>
      </w:tblGrid>
      <w:tr w:rsidR="003D16C1" w:rsidRPr="00BE5A6C" w14:paraId="5CDFEC32" w14:textId="77777777" w:rsidTr="00300D3C">
        <w:trPr>
          <w:cantSplit/>
          <w:jc w:val="center"/>
        </w:trPr>
        <w:tc>
          <w:tcPr>
            <w:tcW w:w="25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1C36EF8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FangSong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FangSong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1851C79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FangSong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FangSong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6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AA23BE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FangSong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FangSong" w:hAnsi="Times New Roman" w:cs="Times New Roman"/>
                <w:sz w:val="18"/>
                <w:szCs w:val="18"/>
              </w:rPr>
              <w:t>Proportion</w:t>
            </w:r>
            <w:r w:rsidRPr="00BE5A6C">
              <w:rPr>
                <w:rFonts w:ascii="Times New Roman" w:eastAsia="FangSong" w:hAnsi="Times New Roman" w:cs="Times New Roman"/>
                <w:sz w:val="18"/>
                <w:szCs w:val="18"/>
              </w:rPr>
              <w:t>（</w:t>
            </w:r>
            <w:r w:rsidRPr="00BE5A6C">
              <w:rPr>
                <w:rFonts w:ascii="Times New Roman" w:eastAsia="FangSong" w:hAnsi="Times New Roman" w:cs="Times New Roman"/>
                <w:sz w:val="18"/>
                <w:szCs w:val="18"/>
              </w:rPr>
              <w:t>%</w:t>
            </w:r>
            <w:r w:rsidRPr="00BE5A6C">
              <w:rPr>
                <w:rFonts w:ascii="Times New Roman" w:eastAsia="FangSong" w:hAnsi="Times New Roman" w:cs="Times New Roman"/>
                <w:sz w:val="18"/>
                <w:szCs w:val="18"/>
              </w:rPr>
              <w:t>）</w:t>
            </w:r>
          </w:p>
        </w:tc>
      </w:tr>
      <w:tr w:rsidR="003D16C1" w:rsidRPr="00BE5A6C" w14:paraId="450B7F29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1575229E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Enterococcus </w:t>
            </w: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hirae</w:t>
            </w:r>
            <w:proofErr w:type="spellEnd"/>
          </w:p>
        </w:tc>
        <w:tc>
          <w:tcPr>
            <w:tcW w:w="862" w:type="pct"/>
            <w:shd w:val="clear" w:color="auto" w:fill="auto"/>
            <w:vAlign w:val="center"/>
          </w:tcPr>
          <w:p w14:paraId="49BDC2D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0FE7A757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9.91</w:t>
            </w:r>
          </w:p>
        </w:tc>
      </w:tr>
      <w:tr w:rsidR="003D16C1" w:rsidRPr="00BE5A6C" w14:paraId="1427D87F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651A1777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Enterococcus faecium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5032CB0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55D62A76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6.17</w:t>
            </w:r>
          </w:p>
        </w:tc>
      </w:tr>
      <w:tr w:rsidR="003D16C1" w:rsidRPr="00BE5A6C" w14:paraId="041A6B5E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57A93BA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Lactococcus </w:t>
            </w: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garvieae</w:t>
            </w:r>
            <w:proofErr w:type="spellEnd"/>
          </w:p>
        </w:tc>
        <w:tc>
          <w:tcPr>
            <w:tcW w:w="862" w:type="pct"/>
            <w:shd w:val="clear" w:color="auto" w:fill="auto"/>
            <w:vAlign w:val="center"/>
          </w:tcPr>
          <w:p w14:paraId="126171DF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3F5A3E72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6.36</w:t>
            </w:r>
          </w:p>
        </w:tc>
      </w:tr>
      <w:tr w:rsidR="003D16C1" w:rsidRPr="00BE5A6C" w14:paraId="14CC230F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0495A15C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Lactococcus lactis 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7B5C0057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1385F31C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.75</w:t>
            </w:r>
          </w:p>
        </w:tc>
      </w:tr>
      <w:tr w:rsidR="003D16C1" w:rsidRPr="00BE5A6C" w14:paraId="6852BCDC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7669BE87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Weissella</w:t>
            </w:r>
            <w:proofErr w:type="spellEnd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onfusa</w:t>
            </w:r>
            <w:proofErr w:type="spellEnd"/>
          </w:p>
        </w:tc>
        <w:tc>
          <w:tcPr>
            <w:tcW w:w="862" w:type="pct"/>
            <w:shd w:val="clear" w:color="auto" w:fill="auto"/>
            <w:vAlign w:val="center"/>
          </w:tcPr>
          <w:p w14:paraId="51BF3734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2FB5B0F7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5.14</w:t>
            </w:r>
          </w:p>
        </w:tc>
      </w:tr>
      <w:tr w:rsidR="003D16C1" w:rsidRPr="00BE5A6C" w14:paraId="01C8459C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4924288D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Lactiplantibacillus</w:t>
            </w:r>
            <w:proofErr w:type="spellEnd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plantarum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B3480E4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7841723B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4.21</w:t>
            </w:r>
          </w:p>
        </w:tc>
      </w:tr>
      <w:tr w:rsidR="003D16C1" w:rsidRPr="00BE5A6C" w14:paraId="57DC687F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7B233507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Lacticaseibacillus</w:t>
            </w:r>
            <w:proofErr w:type="spellEnd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aracasei</w:t>
            </w:r>
            <w:proofErr w:type="spellEnd"/>
          </w:p>
        </w:tc>
        <w:tc>
          <w:tcPr>
            <w:tcW w:w="862" w:type="pct"/>
            <w:shd w:val="clear" w:color="auto" w:fill="auto"/>
            <w:vAlign w:val="center"/>
          </w:tcPr>
          <w:p w14:paraId="10B6591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3E838D9C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.34</w:t>
            </w:r>
          </w:p>
        </w:tc>
      </w:tr>
      <w:tr w:rsidR="003D16C1" w:rsidRPr="00BE5A6C" w14:paraId="394CA67B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3DA1AD46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Enterococcus </w:t>
            </w: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undtii</w:t>
            </w:r>
            <w:proofErr w:type="spellEnd"/>
          </w:p>
        </w:tc>
        <w:tc>
          <w:tcPr>
            <w:tcW w:w="862" w:type="pct"/>
            <w:shd w:val="clear" w:color="auto" w:fill="auto"/>
            <w:vAlign w:val="center"/>
          </w:tcPr>
          <w:p w14:paraId="7E8127CC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3BE0C75A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.87</w:t>
            </w:r>
          </w:p>
        </w:tc>
      </w:tr>
      <w:tr w:rsidR="003D16C1" w:rsidRPr="00BE5A6C" w14:paraId="3FF9D4E6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4C9B8DE8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Enterococcus </w:t>
            </w: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862" w:type="pct"/>
            <w:shd w:val="clear" w:color="auto" w:fill="auto"/>
            <w:vAlign w:val="center"/>
          </w:tcPr>
          <w:p w14:paraId="069FD33A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3C7718A9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.40</w:t>
            </w:r>
          </w:p>
        </w:tc>
      </w:tr>
      <w:tr w:rsidR="003D16C1" w:rsidRPr="00BE5A6C" w14:paraId="271F121D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6E695CA9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Weissella</w:t>
            </w:r>
            <w:proofErr w:type="spellEnd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aramesenteroides</w:t>
            </w:r>
            <w:proofErr w:type="spellEnd"/>
          </w:p>
        </w:tc>
        <w:tc>
          <w:tcPr>
            <w:tcW w:w="862" w:type="pct"/>
            <w:shd w:val="clear" w:color="auto" w:fill="auto"/>
            <w:vAlign w:val="center"/>
          </w:tcPr>
          <w:p w14:paraId="5B14A8D1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429D49A5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0.93</w:t>
            </w:r>
          </w:p>
        </w:tc>
      </w:tr>
      <w:tr w:rsidR="003D16C1" w:rsidRPr="00BE5A6C" w14:paraId="02C52224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6E06ADD6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Weissella</w:t>
            </w:r>
            <w:proofErr w:type="spellEnd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cibaria</w:t>
            </w:r>
            <w:proofErr w:type="spellEnd"/>
          </w:p>
        </w:tc>
        <w:tc>
          <w:tcPr>
            <w:tcW w:w="862" w:type="pct"/>
            <w:shd w:val="clear" w:color="auto" w:fill="auto"/>
            <w:vAlign w:val="center"/>
          </w:tcPr>
          <w:p w14:paraId="1147D9A4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0C751577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0.47</w:t>
            </w:r>
          </w:p>
        </w:tc>
      </w:tr>
      <w:tr w:rsidR="003D16C1" w:rsidRPr="00BE5A6C" w14:paraId="2630AE7F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5FBB837C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Lacticaseibacillus</w:t>
            </w:r>
            <w:proofErr w:type="spellEnd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E5A6C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rhamnosus</w:t>
            </w:r>
            <w:proofErr w:type="spellEnd"/>
          </w:p>
        </w:tc>
        <w:tc>
          <w:tcPr>
            <w:tcW w:w="862" w:type="pct"/>
            <w:shd w:val="clear" w:color="auto" w:fill="auto"/>
            <w:vAlign w:val="center"/>
          </w:tcPr>
          <w:p w14:paraId="37B02609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7BAFE6A8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0.47</w:t>
            </w:r>
          </w:p>
        </w:tc>
      </w:tr>
      <w:tr w:rsidR="003D16C1" w:rsidRPr="00BE5A6C" w14:paraId="2B6F9A3B" w14:textId="77777777" w:rsidTr="00300D3C">
        <w:trPr>
          <w:cantSplit/>
          <w:jc w:val="center"/>
        </w:trPr>
        <w:tc>
          <w:tcPr>
            <w:tcW w:w="2538" w:type="pct"/>
            <w:shd w:val="clear" w:color="auto" w:fill="auto"/>
            <w:vAlign w:val="center"/>
          </w:tcPr>
          <w:p w14:paraId="34A31488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6F576970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600" w:type="pct"/>
            <w:shd w:val="clear" w:color="auto" w:fill="auto"/>
            <w:vAlign w:val="center"/>
          </w:tcPr>
          <w:p w14:paraId="0774EB32" w14:textId="77777777" w:rsidR="003D16C1" w:rsidRPr="00BE5A6C" w:rsidRDefault="003D16C1" w:rsidP="00300D3C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5A6C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</w:tr>
    </w:tbl>
    <w:p w14:paraId="737CA4B2" w14:textId="77777777" w:rsidR="003D16C1" w:rsidRDefault="003D16C1" w:rsidP="003D16C1">
      <w:pPr>
        <w:widowControl w:val="0"/>
        <w:adjustRightInd w:val="0"/>
        <w:snapToGrid w:val="0"/>
        <w:spacing w:before="120" w:after="12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0FC723A6" w14:textId="77777777" w:rsidR="003D16C1" w:rsidRPr="00BE5A6C" w:rsidRDefault="003D16C1" w:rsidP="003D16C1">
      <w:pPr>
        <w:keepNext/>
        <w:keepLines/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  <w:r w:rsidRPr="00BE5A6C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lastRenderedPageBreak/>
        <w:t>Table S</w:t>
      </w:r>
      <w:r w:rsidRPr="00BE5A6C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</w:rPr>
        <w:t>4</w:t>
      </w:r>
      <w:r w:rsidRPr="00BE5A6C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 </w:t>
      </w:r>
    </w:p>
    <w:p w14:paraId="65AF48D5" w14:textId="77777777" w:rsidR="003D16C1" w:rsidRPr="00BE5A6C" w:rsidRDefault="003D16C1" w:rsidP="003D16C1">
      <w:pPr>
        <w:keepNext/>
        <w:keepLines/>
        <w:widowControl w:val="0"/>
        <w:adjustRightInd w:val="0"/>
        <w:snapToGrid w:val="0"/>
        <w:spacing w:before="120" w:after="240" w:line="24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BE5A6C">
        <w:rPr>
          <w:rFonts w:ascii="Times New Roman" w:eastAsia="SimSun" w:hAnsi="Times New Roman" w:cs="Times New Roman"/>
          <w:kern w:val="2"/>
          <w:sz w:val="24"/>
          <w:szCs w:val="24"/>
        </w:rPr>
        <w:t xml:space="preserve">Antibiotic resistance of </w:t>
      </w:r>
      <w:r w:rsidRPr="00BE5A6C">
        <w:rPr>
          <w:rFonts w:ascii="Times New Roman" w:eastAsia="SimSun" w:hAnsi="Times New Roman" w:cs="Times New Roman" w:hint="eastAsia"/>
          <w:i/>
          <w:iCs/>
          <w:kern w:val="2"/>
          <w:sz w:val="24"/>
          <w:szCs w:val="24"/>
        </w:rPr>
        <w:t>Lactobacillus</w:t>
      </w:r>
      <w:r w:rsidRPr="00BE5A6C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ssp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5"/>
        <w:gridCol w:w="756"/>
        <w:gridCol w:w="756"/>
        <w:gridCol w:w="759"/>
        <w:gridCol w:w="756"/>
        <w:gridCol w:w="756"/>
        <w:gridCol w:w="756"/>
        <w:gridCol w:w="756"/>
        <w:gridCol w:w="756"/>
        <w:gridCol w:w="756"/>
        <w:gridCol w:w="744"/>
      </w:tblGrid>
      <w:tr w:rsidR="003D16C1" w:rsidRPr="00BE5A6C" w14:paraId="378299CA" w14:textId="77777777" w:rsidTr="00300D3C">
        <w:trPr>
          <w:trHeight w:val="357"/>
          <w:jc w:val="center"/>
        </w:trPr>
        <w:tc>
          <w:tcPr>
            <w:tcW w:w="4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1089EFB2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16BD2AC0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GEN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721DCC3B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AMP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7C30F462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KM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7D1C44AA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STR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408331B5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CLI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0416C1A7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ERY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780FCF6C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TET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11956570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CM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2B612F43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NEO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4A5EF24F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RIF</w:t>
            </w:r>
          </w:p>
        </w:tc>
      </w:tr>
      <w:tr w:rsidR="003D16C1" w:rsidRPr="00BE5A6C" w14:paraId="603206FA" w14:textId="77777777" w:rsidTr="00300D3C">
        <w:trPr>
          <w:trHeight w:val="357"/>
          <w:jc w:val="center"/>
        </w:trPr>
        <w:tc>
          <w:tcPr>
            <w:tcW w:w="454" w:type="pct"/>
            <w:shd w:val="clear" w:color="auto" w:fill="auto"/>
            <w:vAlign w:val="center"/>
            <w:hideMark/>
          </w:tcPr>
          <w:p w14:paraId="2852B31A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LGG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7ADA253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6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B38EE45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21995AC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02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A8FC1B2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2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806BE2E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5BAAF7F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5EB6B3D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337DBD4E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79D43160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56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5C771A1F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</w:tr>
      <w:tr w:rsidR="003D16C1" w:rsidRPr="00BE5A6C" w14:paraId="1BC951D5" w14:textId="77777777" w:rsidTr="00300D3C">
        <w:trPr>
          <w:trHeight w:val="357"/>
          <w:jc w:val="center"/>
        </w:trPr>
        <w:tc>
          <w:tcPr>
            <w:tcW w:w="454" w:type="pct"/>
            <w:shd w:val="clear" w:color="auto" w:fill="auto"/>
            <w:vAlign w:val="center"/>
            <w:hideMark/>
          </w:tcPr>
          <w:p w14:paraId="7A429E5A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X86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8C1D45C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6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EFCBC63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0.12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0D4228A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02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53DFCA6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n.r.</w:t>
            </w:r>
            <w:proofErr w:type="spellEnd"/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612312B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2F4EF54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98E1F8B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6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C5CC98D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7EACFD94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2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4D88FFC7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</w:tr>
      <w:tr w:rsidR="003D16C1" w:rsidRPr="00BE5A6C" w14:paraId="7A696B47" w14:textId="77777777" w:rsidTr="00300D3C">
        <w:trPr>
          <w:trHeight w:val="357"/>
          <w:jc w:val="center"/>
        </w:trPr>
        <w:tc>
          <w:tcPr>
            <w:tcW w:w="454" w:type="pct"/>
            <w:shd w:val="clear" w:color="auto" w:fill="auto"/>
            <w:vAlign w:val="center"/>
            <w:hideMark/>
          </w:tcPr>
          <w:p w14:paraId="1555185F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X130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7C94ACA1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6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EAF9E90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262E0BD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02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6549831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2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765F47FE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4059E451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398D9CE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9E8A0A2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C6736CC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2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7EAE290A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</w:tr>
      <w:tr w:rsidR="003D16C1" w:rsidRPr="00BE5A6C" w14:paraId="602FAA65" w14:textId="77777777" w:rsidTr="00300D3C">
        <w:trPr>
          <w:trHeight w:val="357"/>
          <w:jc w:val="center"/>
        </w:trPr>
        <w:tc>
          <w:tcPr>
            <w:tcW w:w="454" w:type="pct"/>
            <w:shd w:val="clear" w:color="auto" w:fill="auto"/>
            <w:vAlign w:val="center"/>
            <w:hideMark/>
          </w:tcPr>
          <w:p w14:paraId="39456C5E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X133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375B2971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2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3F519EFB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394CCF3D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02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2B718A6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2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53968B4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6729769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45275EB3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268E4C7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D1D6169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56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4B2EDF0C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</w:tr>
      <w:tr w:rsidR="003D16C1" w:rsidRPr="00BE5A6C" w14:paraId="0E515046" w14:textId="77777777" w:rsidTr="00300D3C">
        <w:trPr>
          <w:trHeight w:val="357"/>
          <w:jc w:val="center"/>
        </w:trPr>
        <w:tc>
          <w:tcPr>
            <w:tcW w:w="454" w:type="pct"/>
            <w:shd w:val="clear" w:color="auto" w:fill="auto"/>
            <w:vAlign w:val="center"/>
            <w:hideMark/>
          </w:tcPr>
          <w:p w14:paraId="1FA8D922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X135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B9EAB2B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6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11964D8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463E6C3D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02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3CB3BB9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56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6BF0C2A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A426692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065DB8A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EA3F136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269614F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51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7FC6F27B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</w:tr>
      <w:tr w:rsidR="003D16C1" w:rsidRPr="00BE5A6C" w14:paraId="30DB3FC1" w14:textId="77777777" w:rsidTr="00300D3C">
        <w:trPr>
          <w:trHeight w:val="357"/>
          <w:jc w:val="center"/>
        </w:trPr>
        <w:tc>
          <w:tcPr>
            <w:tcW w:w="454" w:type="pct"/>
            <w:shd w:val="clear" w:color="auto" w:fill="auto"/>
            <w:vAlign w:val="center"/>
            <w:hideMark/>
          </w:tcPr>
          <w:p w14:paraId="60813D02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X145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90E5CAD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6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70648B8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7207596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51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34BE4EA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56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7199D4A6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357FD6DF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462F884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3E488B6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15DA720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51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10E15DE1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</w:tr>
      <w:tr w:rsidR="003D16C1" w:rsidRPr="00BE5A6C" w14:paraId="53AE4897" w14:textId="77777777" w:rsidTr="00300D3C">
        <w:trPr>
          <w:trHeight w:val="357"/>
          <w:jc w:val="center"/>
        </w:trPr>
        <w:tc>
          <w:tcPr>
            <w:tcW w:w="454" w:type="pct"/>
            <w:shd w:val="clear" w:color="auto" w:fill="auto"/>
            <w:vAlign w:val="center"/>
            <w:hideMark/>
          </w:tcPr>
          <w:p w14:paraId="66299FBC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X275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5E1DA38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2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47D77E7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C6D9F6C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gt;102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489EF84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n.r.</w:t>
            </w:r>
            <w:proofErr w:type="spellEnd"/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0AB66968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2F67514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3F63FE2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3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8FD7CBE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FA77557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51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364D6F29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&lt;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</w:tr>
      <w:tr w:rsidR="003D16C1" w:rsidRPr="00BE5A6C" w14:paraId="4D20A3EB" w14:textId="77777777" w:rsidTr="00300D3C">
        <w:trPr>
          <w:trHeight w:val="357"/>
          <w:jc w:val="center"/>
        </w:trPr>
        <w:tc>
          <w:tcPr>
            <w:tcW w:w="454" w:type="pct"/>
            <w:shd w:val="clear" w:color="auto" w:fill="auto"/>
            <w:vAlign w:val="center"/>
            <w:hideMark/>
          </w:tcPr>
          <w:p w14:paraId="6023BABF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X277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55C00ED2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6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44057B89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21610A2B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02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2CFCD78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n.r.</w:t>
            </w:r>
            <w:proofErr w:type="spellEnd"/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190A30C4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128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36FD7D36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51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35B94853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3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20186B7A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4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14:paraId="63DFDA32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512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48" w:type="pct"/>
            <w:shd w:val="clear" w:color="auto" w:fill="auto"/>
            <w:vAlign w:val="center"/>
            <w:hideMark/>
          </w:tcPr>
          <w:p w14:paraId="1DC296D1" w14:textId="77777777" w:rsidR="003D16C1" w:rsidRPr="00BE5A6C" w:rsidRDefault="003D16C1" w:rsidP="00300D3C">
            <w:pPr>
              <w:keepNext/>
              <w:keepLines/>
              <w:widowControl w:val="0"/>
              <w:adjustRightInd w:val="0"/>
              <w:snapToGrid w:val="0"/>
              <w:spacing w:after="64" w:line="240" w:lineRule="auto"/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</w:pP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</w:rPr>
              <w:t>0.5</w:t>
            </w:r>
            <w:r w:rsidRPr="00BE5A6C">
              <w:rPr>
                <w:rFonts w:ascii="Times New Roman" w:eastAsia="DengXian Light" w:hAnsi="Times New Roman" w:cs="Times New Roman"/>
                <w:kern w:val="2"/>
                <w:sz w:val="18"/>
                <w:szCs w:val="18"/>
                <w:vertAlign w:val="superscript"/>
              </w:rPr>
              <w:t>S</w:t>
            </w:r>
          </w:p>
        </w:tc>
      </w:tr>
    </w:tbl>
    <w:p w14:paraId="783D5FF6" w14:textId="77777777" w:rsidR="003D16C1" w:rsidRPr="00BE5A6C" w:rsidRDefault="003D16C1" w:rsidP="003D16C1">
      <w:pPr>
        <w:keepNext/>
        <w:keepLines/>
        <w:widowControl w:val="0"/>
        <w:adjustRightInd w:val="0"/>
        <w:snapToGrid w:val="0"/>
        <w:spacing w:before="120" w:after="120" w:line="240" w:lineRule="auto"/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</w:pPr>
      <w:bookmarkStart w:id="0" w:name="_Toc107694874"/>
      <w:bookmarkStart w:id="1" w:name="_Toc107696084"/>
      <w:bookmarkStart w:id="2" w:name="_Toc109653345"/>
      <w:r w:rsidRPr="00BE5A6C"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 xml:space="preserve">The abbreviation </w:t>
      </w:r>
      <w:proofErr w:type="spellStart"/>
      <w:r w:rsidRPr="00BE5A6C"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>n</w:t>
      </w:r>
      <w:r w:rsidRPr="00BE5A6C">
        <w:rPr>
          <w:rFonts w:ascii="Times New Roman" w:eastAsia="SimSun" w:hAnsi="Times New Roman" w:cs="Times New Roman"/>
          <w:iCs/>
          <w:kern w:val="2"/>
          <w:sz w:val="18"/>
          <w:szCs w:val="18"/>
        </w:rPr>
        <w:t>.r.</w:t>
      </w:r>
      <w:proofErr w:type="spellEnd"/>
      <w:r w:rsidRPr="00BE5A6C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 </w:t>
      </w:r>
      <w:r w:rsidRPr="00BE5A6C"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>indicate</w:t>
      </w:r>
      <w:r w:rsidRPr="00BE5A6C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s </w:t>
      </w:r>
      <w:r w:rsidRPr="00BE5A6C"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>that testing</w:t>
      </w:r>
      <w:r w:rsidRPr="00BE5A6C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 </w:t>
      </w:r>
      <w:r w:rsidRPr="00BE5A6C"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 xml:space="preserve">is </w:t>
      </w:r>
      <w:r w:rsidRPr="00BE5A6C">
        <w:rPr>
          <w:rFonts w:ascii="Times New Roman" w:eastAsia="SimSun" w:hAnsi="Times New Roman" w:cs="Times New Roman"/>
          <w:iCs/>
          <w:kern w:val="2"/>
          <w:sz w:val="18"/>
          <w:szCs w:val="18"/>
        </w:rPr>
        <w:t>not require</w:t>
      </w:r>
      <w:r w:rsidRPr="00BE5A6C">
        <w:rPr>
          <w:rFonts w:ascii="Times New Roman" w:eastAsia="SimSun" w:hAnsi="Times New Roman" w:cs="Times New Roman" w:hint="eastAsia"/>
          <w:iCs/>
          <w:kern w:val="2"/>
          <w:sz w:val="18"/>
          <w:szCs w:val="18"/>
        </w:rPr>
        <w:t>d</w:t>
      </w:r>
      <w:r w:rsidRPr="00BE5A6C">
        <w:rPr>
          <w:rFonts w:ascii="Times New Roman" w:eastAsia="SimSun" w:hAnsi="Times New Roman" w:cs="Times New Roman"/>
          <w:iCs/>
          <w:kern w:val="2"/>
          <w:sz w:val="18"/>
          <w:szCs w:val="18"/>
        </w:rPr>
        <w:t xml:space="preserve">; 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The values in the table represent the minimum inhibitory concentration, with the letter “R”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representing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resistance and “S”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 xml:space="preserve"> representing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sensitivity. Sensitivity and resistance were determined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 xml:space="preserve">in 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>accord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ance with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Table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S1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.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GEN,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Gentamicin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;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AMP,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Ampicillin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;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KM,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Kanamycin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;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STR,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Streptomycin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;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CLI,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Clindamycin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;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ERY,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Erythromycin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;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TET,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Tetracycline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;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CM,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Chloramphenicol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;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NEO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,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Neomycin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;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</w:t>
      </w:r>
      <w:r w:rsidRPr="00BE5A6C">
        <w:rPr>
          <w:rFonts w:ascii="Times New Roman" w:eastAsia="DengXian" w:hAnsi="Times New Roman" w:cs="Segoe UI" w:hint="eastAsia"/>
          <w:color w:val="2A2B2E"/>
          <w:sz w:val="18"/>
          <w:szCs w:val="18"/>
          <w:shd w:val="clear" w:color="auto" w:fill="FFFFFF"/>
        </w:rPr>
        <w:t>RIF,</w:t>
      </w:r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 xml:space="preserve"> Rifampicin</w:t>
      </w:r>
      <w:bookmarkEnd w:id="0"/>
      <w:bookmarkEnd w:id="1"/>
      <w:bookmarkEnd w:id="2"/>
      <w:r w:rsidRPr="00BE5A6C">
        <w:rPr>
          <w:rFonts w:ascii="Times New Roman" w:eastAsia="DengXian" w:hAnsi="Times New Roman" w:cs="Segoe UI"/>
          <w:color w:val="2A2B2E"/>
          <w:sz w:val="18"/>
          <w:szCs w:val="18"/>
          <w:shd w:val="clear" w:color="auto" w:fill="FFFFFF"/>
        </w:rPr>
        <w:t>.</w:t>
      </w:r>
    </w:p>
    <w:p w14:paraId="6597484A" w14:textId="77777777" w:rsidR="003D16C1" w:rsidRDefault="003D16C1" w:rsidP="003D16C1">
      <w:pPr>
        <w:widowControl w:val="0"/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</w:p>
    <w:p w14:paraId="77BD3CAF" w14:textId="77777777" w:rsidR="003D16C1" w:rsidRDefault="003D16C1" w:rsidP="003D16C1">
      <w:pPr>
        <w:adjustRightInd w:val="0"/>
        <w:snapToGrid w:val="0"/>
        <w:spacing w:line="240" w:lineRule="auto"/>
        <w:rPr>
          <w:rFonts w:ascii="DengXian" w:eastAsia="DengXian" w:hAnsi="DengXian" w:cs="Times New Roman"/>
        </w:rPr>
      </w:pPr>
    </w:p>
    <w:p w14:paraId="31CE04CE" w14:textId="77777777" w:rsidR="003D16C1" w:rsidRDefault="003D16C1" w:rsidP="003D16C1">
      <w:pPr>
        <w:adjustRightInd w:val="0"/>
        <w:snapToGrid w:val="0"/>
        <w:spacing w:line="240" w:lineRule="auto"/>
        <w:rPr>
          <w:rFonts w:ascii="DengXian" w:eastAsia="DengXian" w:hAnsi="DengXian" w:cs="Times New Roman"/>
        </w:rPr>
      </w:pPr>
    </w:p>
    <w:p w14:paraId="479B16CC" w14:textId="77777777" w:rsidR="003D16C1" w:rsidRDefault="003D16C1" w:rsidP="003D16C1">
      <w:pPr>
        <w:adjustRightInd w:val="0"/>
        <w:snapToGrid w:val="0"/>
        <w:spacing w:line="240" w:lineRule="auto"/>
        <w:rPr>
          <w:rFonts w:ascii="DengXian" w:eastAsia="DengXian" w:hAnsi="DengXian" w:cs="Times New Roman"/>
        </w:rPr>
      </w:pPr>
    </w:p>
    <w:p w14:paraId="23C66049" w14:textId="77777777" w:rsidR="003D16C1" w:rsidRDefault="003D16C1" w:rsidP="003D16C1">
      <w:pPr>
        <w:adjustRightInd w:val="0"/>
        <w:snapToGrid w:val="0"/>
        <w:spacing w:line="240" w:lineRule="auto"/>
        <w:rPr>
          <w:rFonts w:ascii="DengXian" w:eastAsia="DengXian" w:hAnsi="DengXian" w:cs="Times New Roman"/>
        </w:rPr>
      </w:pPr>
    </w:p>
    <w:p w14:paraId="0C6891A3" w14:textId="77777777" w:rsidR="003D16C1" w:rsidRDefault="003D16C1" w:rsidP="003D16C1">
      <w:pPr>
        <w:adjustRightInd w:val="0"/>
        <w:snapToGrid w:val="0"/>
        <w:spacing w:line="240" w:lineRule="auto"/>
        <w:rPr>
          <w:rFonts w:ascii="DengXian" w:eastAsia="DengXian" w:hAnsi="DengXian" w:cs="Times New Roman"/>
        </w:rPr>
        <w:sectPr w:rsidR="003D16C1" w:rsidSect="00D83F57">
          <w:footerReference w:type="default" r:id="rId6"/>
          <w:pgSz w:w="11906" w:h="16838"/>
          <w:pgMar w:top="1440" w:right="1800" w:bottom="1440" w:left="1800" w:header="851" w:footer="567" w:gutter="0"/>
          <w:cols w:space="425"/>
          <w:titlePg/>
          <w:docGrid w:type="lines" w:linePitch="312"/>
        </w:sectPr>
      </w:pPr>
    </w:p>
    <w:p w14:paraId="22A7C7C6" w14:textId="77777777" w:rsidR="003D16C1" w:rsidRPr="00EA49A7" w:rsidRDefault="003D16C1" w:rsidP="003D16C1">
      <w:pPr>
        <w:widowControl w:val="0"/>
        <w:adjustRightInd w:val="0"/>
        <w:spacing w:before="120" w:after="240" w:line="24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</w:pPr>
      <w:r w:rsidRPr="00EA49A7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lastRenderedPageBreak/>
        <w:t xml:space="preserve">Table S5 </w:t>
      </w:r>
    </w:p>
    <w:p w14:paraId="19A7BB31" w14:textId="77777777" w:rsidR="003D16C1" w:rsidRPr="00EA49A7" w:rsidRDefault="003D16C1" w:rsidP="003D16C1">
      <w:pPr>
        <w:widowControl w:val="0"/>
        <w:adjustRightInd w:val="0"/>
        <w:spacing w:before="120" w:after="240" w:line="240" w:lineRule="auto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EA49A7">
        <w:rPr>
          <w:rFonts w:ascii="Times New Roman" w:eastAsia="SimSun" w:hAnsi="Times New Roman" w:cs="Times New Roman"/>
          <w:i/>
          <w:iCs/>
          <w:kern w:val="2"/>
          <w:sz w:val="24"/>
          <w:szCs w:val="24"/>
        </w:rPr>
        <w:t>Lactobacillus</w:t>
      </w:r>
      <w:r w:rsidRPr="00EA49A7">
        <w:rPr>
          <w:rFonts w:ascii="Times New Roman" w:eastAsia="SimSun" w:hAnsi="Times New Roman" w:cs="Times New Roman"/>
          <w:kern w:val="2"/>
          <w:sz w:val="24"/>
          <w:szCs w:val="24"/>
        </w:rPr>
        <w:t xml:space="preserve"> ssp. score list.</w:t>
      </w:r>
    </w:p>
    <w:tbl>
      <w:tblPr>
        <w:tblpPr w:leftFromText="180" w:rightFromText="180" w:horzAnchor="margin" w:tblpY="1307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4"/>
        <w:gridCol w:w="1707"/>
        <w:gridCol w:w="1326"/>
        <w:gridCol w:w="1105"/>
        <w:gridCol w:w="1105"/>
        <w:gridCol w:w="1105"/>
        <w:gridCol w:w="1108"/>
        <w:gridCol w:w="1105"/>
        <w:gridCol w:w="1105"/>
        <w:gridCol w:w="1105"/>
        <w:gridCol w:w="1103"/>
      </w:tblGrid>
      <w:tr w:rsidR="003D16C1" w:rsidRPr="00EA49A7" w14:paraId="2F14F2F6" w14:textId="77777777" w:rsidTr="00300D3C">
        <w:trPr>
          <w:cantSplit/>
        </w:trPr>
        <w:tc>
          <w:tcPr>
            <w:tcW w:w="20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52C50C7C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Level 1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6C7CC809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Level 2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0A12FD0E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Points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1582B84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LGG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52E3A254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X86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01D74F01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X130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3BFE8EB6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X133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2FB5C28C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X135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6AF54AF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X145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5F49412A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X275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1855CFE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FangSong" w:hAnsi="Times New Roman" w:cs="Times New Roman"/>
                <w:kern w:val="2"/>
                <w:sz w:val="18"/>
                <w:szCs w:val="18"/>
              </w:rPr>
              <w:t>X277</w:t>
            </w:r>
          </w:p>
        </w:tc>
      </w:tr>
      <w:tr w:rsidR="003D16C1" w:rsidRPr="00EA49A7" w14:paraId="5094D2BD" w14:textId="77777777" w:rsidTr="00300D3C">
        <w:trPr>
          <w:cantSplit/>
        </w:trPr>
        <w:tc>
          <w:tcPr>
            <w:tcW w:w="2084" w:type="dxa"/>
            <w:vMerge w:val="restart"/>
            <w:shd w:val="clear" w:color="auto" w:fill="auto"/>
            <w:noWrap/>
            <w:vAlign w:val="center"/>
            <w:hideMark/>
          </w:tcPr>
          <w:p w14:paraId="51B9836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Growth and acid production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4F23366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Growth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AAAA000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EC918F0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5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3CE691B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7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0A31A4F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8.5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C3518F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.4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C0AEA5C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.1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9CD9B39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.8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FC89E58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9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E6F5821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.00</w:t>
            </w:r>
          </w:p>
        </w:tc>
      </w:tr>
      <w:tr w:rsidR="003D16C1" w:rsidRPr="00EA49A7" w14:paraId="261B2711" w14:textId="77777777" w:rsidTr="00300D3C">
        <w:trPr>
          <w:cantSplit/>
        </w:trPr>
        <w:tc>
          <w:tcPr>
            <w:tcW w:w="2084" w:type="dxa"/>
            <w:vMerge/>
            <w:shd w:val="clear" w:color="auto" w:fill="auto"/>
            <w:noWrap/>
            <w:vAlign w:val="center"/>
            <w:hideMark/>
          </w:tcPr>
          <w:p w14:paraId="786573F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71E2291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pH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A210718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019E53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.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C7AF2A6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6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3BBC6B0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5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5C2157F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.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1BF6E8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6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7FFC5C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5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A54090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.0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4EA9321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60</w:t>
            </w:r>
          </w:p>
        </w:tc>
      </w:tr>
      <w:tr w:rsidR="003D16C1" w:rsidRPr="00EA49A7" w14:paraId="2FC9819E" w14:textId="77777777" w:rsidTr="00300D3C">
        <w:trPr>
          <w:cantSplit/>
        </w:trPr>
        <w:tc>
          <w:tcPr>
            <w:tcW w:w="2084" w:type="dxa"/>
            <w:vMerge w:val="restart"/>
            <w:shd w:val="clear" w:color="auto" w:fill="auto"/>
            <w:noWrap/>
            <w:vAlign w:val="center"/>
            <w:hideMark/>
          </w:tcPr>
          <w:p w14:paraId="7AB674F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Basic probiotics</w:t>
            </w:r>
          </w:p>
          <w:p w14:paraId="44B3087E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359A9E9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rtificial gastric jui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1D804D8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73EAAF6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4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A3166B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4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43DB7DF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3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EC3AD7E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1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3E39F8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4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E6CC9D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2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E87892E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5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0A68859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37</w:t>
            </w:r>
          </w:p>
        </w:tc>
      </w:tr>
      <w:tr w:rsidR="003D16C1" w:rsidRPr="00EA49A7" w14:paraId="0FE5D95F" w14:textId="77777777" w:rsidTr="00300D3C">
        <w:trPr>
          <w:cantSplit/>
        </w:trPr>
        <w:tc>
          <w:tcPr>
            <w:tcW w:w="2084" w:type="dxa"/>
            <w:vMerge/>
            <w:shd w:val="clear" w:color="auto" w:fill="auto"/>
            <w:noWrap/>
            <w:vAlign w:val="center"/>
            <w:hideMark/>
          </w:tcPr>
          <w:p w14:paraId="607E689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C7F0254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rtificial intestinal jui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F89476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08604A1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5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06C5AC6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0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7E31FF0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4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F4D3B5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1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0EB3E5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2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BC299F8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6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3999231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6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58A262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63</w:t>
            </w:r>
          </w:p>
        </w:tc>
      </w:tr>
      <w:tr w:rsidR="003D16C1" w:rsidRPr="00EA49A7" w14:paraId="1353050B" w14:textId="77777777" w:rsidTr="00300D3C">
        <w:trPr>
          <w:cantSplit/>
        </w:trPr>
        <w:tc>
          <w:tcPr>
            <w:tcW w:w="2084" w:type="dxa"/>
            <w:vMerge/>
            <w:shd w:val="clear" w:color="auto" w:fill="auto"/>
            <w:noWrap/>
            <w:vAlign w:val="center"/>
            <w:hideMark/>
          </w:tcPr>
          <w:p w14:paraId="7FD0BE04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6169B9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Bile salt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C5C88C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4F7798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.8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4FF18D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.4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9682134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0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ACEBDD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.3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855441C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1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A22B4B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0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07AF84A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8.3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89410B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.67</w:t>
            </w:r>
          </w:p>
        </w:tc>
      </w:tr>
      <w:tr w:rsidR="003D16C1" w:rsidRPr="00EA49A7" w14:paraId="2C00A2F4" w14:textId="77777777" w:rsidTr="00300D3C">
        <w:trPr>
          <w:cantSplit/>
        </w:trPr>
        <w:tc>
          <w:tcPr>
            <w:tcW w:w="2084" w:type="dxa"/>
            <w:vMerge w:val="restart"/>
            <w:shd w:val="clear" w:color="auto" w:fill="auto"/>
            <w:noWrap/>
            <w:vAlign w:val="center"/>
            <w:hideMark/>
          </w:tcPr>
          <w:p w14:paraId="72F53D6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ntagonist is resistant to pathogenic bacteria</w:t>
            </w: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54274E9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Planktonic bacteria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18BE14B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E4EBB2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3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D6DECBA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6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D1F928E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6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F463C8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5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48C28D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0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0084D67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5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98E14DA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6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AC2BE0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31</w:t>
            </w:r>
          </w:p>
        </w:tc>
      </w:tr>
      <w:tr w:rsidR="003D16C1" w:rsidRPr="00EA49A7" w14:paraId="69CE3452" w14:textId="77777777" w:rsidTr="00300D3C">
        <w:trPr>
          <w:cantSplit/>
        </w:trPr>
        <w:tc>
          <w:tcPr>
            <w:tcW w:w="2084" w:type="dxa"/>
            <w:vMerge/>
            <w:shd w:val="clear" w:color="auto" w:fill="auto"/>
            <w:noWrap/>
            <w:vAlign w:val="center"/>
            <w:hideMark/>
          </w:tcPr>
          <w:p w14:paraId="2F783C04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2A322F8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Biofilm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78162CE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9B84316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CF2A36C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3742698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2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9F9968B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2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711401F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8.9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BD58EC6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4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AD30D89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8.8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DBAFECF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37</w:t>
            </w:r>
          </w:p>
        </w:tc>
      </w:tr>
      <w:tr w:rsidR="003D16C1" w:rsidRPr="00EA49A7" w14:paraId="136E785E" w14:textId="77777777" w:rsidTr="00300D3C">
        <w:trPr>
          <w:cantSplit/>
        </w:trPr>
        <w:tc>
          <w:tcPr>
            <w:tcW w:w="2084" w:type="dxa"/>
            <w:vMerge w:val="restart"/>
            <w:shd w:val="clear" w:color="auto" w:fill="auto"/>
            <w:noWrap/>
            <w:vAlign w:val="center"/>
            <w:hideMark/>
          </w:tcPr>
          <w:p w14:paraId="26BA27E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Cell adhesion and inhibition</w:t>
            </w: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E9A656C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dhes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431AE2A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0F3312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.6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CB0E82E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2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9C7E5BB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.5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4C5198B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.0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8719E78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8.6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9D94B8A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.6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033E731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.4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2391884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.90</w:t>
            </w:r>
          </w:p>
        </w:tc>
      </w:tr>
      <w:tr w:rsidR="003D16C1" w:rsidRPr="00EA49A7" w14:paraId="3AA84AFA" w14:textId="77777777" w:rsidTr="00300D3C">
        <w:trPr>
          <w:cantSplit/>
        </w:trPr>
        <w:tc>
          <w:tcPr>
            <w:tcW w:w="2084" w:type="dxa"/>
            <w:vMerge/>
            <w:shd w:val="clear" w:color="auto" w:fill="auto"/>
            <w:noWrap/>
            <w:vAlign w:val="center"/>
            <w:hideMark/>
          </w:tcPr>
          <w:p w14:paraId="100C5DBB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5748F86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Inhibition of adhesion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3B2D130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E0FD92F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10BA32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67E3EFF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44388D8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DE56F88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5F47C90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F5B771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2F4212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</w:t>
            </w:r>
          </w:p>
        </w:tc>
      </w:tr>
      <w:tr w:rsidR="003D16C1" w:rsidRPr="00EA49A7" w14:paraId="2BA291C8" w14:textId="77777777" w:rsidTr="00300D3C">
        <w:trPr>
          <w:cantSplit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5513E0C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Antibiotic resistance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8C63B68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7E1F7F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2F1DFCB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4.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42369A0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6.2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D981B2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4.4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F55B28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4.8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5ADDFD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4.8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A7056C6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3.6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2BDE1D0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2.0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98CDA60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1.20</w:t>
            </w:r>
          </w:p>
        </w:tc>
      </w:tr>
      <w:tr w:rsidR="003D16C1" w:rsidRPr="00EA49A7" w14:paraId="0DF1B4B7" w14:textId="77777777" w:rsidTr="00300D3C">
        <w:trPr>
          <w:cantSplit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6BF77B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core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A600A4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17665F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6325BFF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1.3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500000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6.2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C0D1350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7.6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CAA9B9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9.6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81F93D2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6.2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E76C053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3.5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CBCEC3F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3.3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6BFFA4B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2.04</w:t>
            </w:r>
          </w:p>
        </w:tc>
      </w:tr>
      <w:tr w:rsidR="003D16C1" w:rsidRPr="00EA49A7" w14:paraId="5A112B99" w14:textId="77777777" w:rsidTr="00300D3C">
        <w:trPr>
          <w:cantSplit/>
        </w:trPr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CAE7D11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Rank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D00AB94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DC2FB4C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　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C2F64BA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13836C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499FF81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2EBCCD5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B1DE077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439344E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19896EF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5E33FBD" w14:textId="77777777" w:rsidR="003D16C1" w:rsidRPr="00EA49A7" w:rsidRDefault="003D16C1" w:rsidP="00300D3C">
            <w:pPr>
              <w:keepNext/>
              <w:widowControl w:val="0"/>
              <w:adjustRightInd w:val="0"/>
              <w:snapToGrid w:val="0"/>
              <w:spacing w:after="0" w:line="240" w:lineRule="auto"/>
              <w:jc w:val="center"/>
              <w:outlineLvl w:val="7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EA49A7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</w:t>
            </w:r>
          </w:p>
        </w:tc>
      </w:tr>
    </w:tbl>
    <w:p w14:paraId="5FC262AC" w14:textId="77777777" w:rsidR="003D16C1" w:rsidRPr="00BE5A6C" w:rsidRDefault="003D16C1" w:rsidP="003D16C1">
      <w:pPr>
        <w:adjustRightInd w:val="0"/>
        <w:snapToGrid w:val="0"/>
        <w:spacing w:line="240" w:lineRule="auto"/>
        <w:rPr>
          <w:rFonts w:ascii="DengXian" w:eastAsia="DengXian" w:hAnsi="DengXian" w:cs="Times New Roman"/>
        </w:rPr>
      </w:pPr>
    </w:p>
    <w:p w14:paraId="3F50555F" w14:textId="77777777" w:rsidR="003D16C1" w:rsidRPr="00BE5A6C" w:rsidRDefault="003D16C1" w:rsidP="003D16C1">
      <w:pPr>
        <w:pStyle w:val="EndNoteBibliography"/>
        <w:adjustRightInd w:val="0"/>
        <w:snapToGrid w:val="0"/>
        <w:rPr>
          <w:rFonts w:ascii="Times New Roman" w:hAnsi="Times New Roman" w:cs="Times New Roman"/>
          <w:noProof/>
          <w:lang w:val="en-US"/>
        </w:rPr>
      </w:pPr>
    </w:p>
    <w:p w14:paraId="4350E22E" w14:textId="77777777" w:rsidR="000713EA" w:rsidRDefault="000713EA"/>
    <w:sectPr w:rsidR="000713EA" w:rsidSect="00C468E3">
      <w:pgSz w:w="16838" w:h="11906" w:orient="landscape"/>
      <w:pgMar w:top="1800" w:right="1440" w:bottom="1800" w:left="1440" w:header="851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3EBF0" w14:textId="77777777" w:rsidR="00F37CE2" w:rsidRDefault="00F37CE2" w:rsidP="003D16C1">
      <w:pPr>
        <w:spacing w:after="0" w:line="240" w:lineRule="auto"/>
      </w:pPr>
      <w:r>
        <w:separator/>
      </w:r>
    </w:p>
  </w:endnote>
  <w:endnote w:type="continuationSeparator" w:id="0">
    <w:p w14:paraId="1A40B7F9" w14:textId="77777777" w:rsidR="00F37CE2" w:rsidRDefault="00F37CE2" w:rsidP="003D1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25543791"/>
      <w:docPartObj>
        <w:docPartGallery w:val="AutoText"/>
      </w:docPartObj>
    </w:sdtPr>
    <w:sdtContent>
      <w:p w14:paraId="07E80524" w14:textId="77777777" w:rsidR="003D16C1" w:rsidRDefault="003D16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19F192" w14:textId="77777777" w:rsidR="003D16C1" w:rsidRDefault="003D16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935C9" w14:textId="77777777" w:rsidR="00F37CE2" w:rsidRDefault="00F37CE2" w:rsidP="003D16C1">
      <w:pPr>
        <w:spacing w:after="0" w:line="240" w:lineRule="auto"/>
      </w:pPr>
      <w:r>
        <w:separator/>
      </w:r>
    </w:p>
  </w:footnote>
  <w:footnote w:type="continuationSeparator" w:id="0">
    <w:p w14:paraId="18C06098" w14:textId="77777777" w:rsidR="00F37CE2" w:rsidRDefault="00F37CE2" w:rsidP="003D16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0F1"/>
    <w:rsid w:val="000110F1"/>
    <w:rsid w:val="000713EA"/>
    <w:rsid w:val="000C1E41"/>
    <w:rsid w:val="000E4258"/>
    <w:rsid w:val="001A6C2E"/>
    <w:rsid w:val="00345C40"/>
    <w:rsid w:val="003D16C1"/>
    <w:rsid w:val="00403D63"/>
    <w:rsid w:val="005E3AE8"/>
    <w:rsid w:val="006779EE"/>
    <w:rsid w:val="00A92C97"/>
    <w:rsid w:val="00C468E3"/>
    <w:rsid w:val="00D83F57"/>
    <w:rsid w:val="00F3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4E6AA"/>
  <w15:chartTrackingRefBased/>
  <w15:docId w15:val="{F5D256B1-15FE-420A-A398-03E9646E9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6C1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16C1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16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16C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16C1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3D16C1"/>
    <w:pPr>
      <w:spacing w:line="240" w:lineRule="auto"/>
    </w:pPr>
    <w:rPr>
      <w:rFonts w:ascii="Calibri" w:eastAsia="DengXian" w:hAnsi="Calibri" w:cs="Calibri"/>
      <w:lang w:val="en-GB"/>
    </w:rPr>
  </w:style>
  <w:style w:type="character" w:customStyle="1" w:styleId="EndNoteBibliography0">
    <w:name w:val="EndNote Bibliography 字符"/>
    <w:basedOn w:val="DefaultParagraphFont"/>
    <w:link w:val="EndNoteBibliography"/>
    <w:rsid w:val="003D16C1"/>
    <w:rPr>
      <w:rFonts w:ascii="Calibri" w:eastAsia="DengXian" w:hAnsi="Calibri" w:cs="Calibri"/>
      <w:kern w:val="0"/>
      <w:sz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D1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3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LAN XIE</dc:creator>
  <cp:keywords/>
  <dc:description/>
  <cp:lastModifiedBy>Giada Zaffin</cp:lastModifiedBy>
  <cp:revision>4</cp:revision>
  <dcterms:created xsi:type="dcterms:W3CDTF">2024-08-02T01:17:00Z</dcterms:created>
  <dcterms:modified xsi:type="dcterms:W3CDTF">2025-02-07T10:19:00Z</dcterms:modified>
</cp:coreProperties>
</file>